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25" w:type="dxa"/>
        <w:tblInd w:w="-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4"/>
        <w:gridCol w:w="15"/>
        <w:gridCol w:w="993"/>
        <w:gridCol w:w="1842"/>
        <w:gridCol w:w="851"/>
        <w:gridCol w:w="1134"/>
        <w:gridCol w:w="1134"/>
        <w:gridCol w:w="567"/>
        <w:gridCol w:w="708"/>
        <w:gridCol w:w="709"/>
        <w:gridCol w:w="567"/>
        <w:gridCol w:w="851"/>
        <w:gridCol w:w="142"/>
        <w:gridCol w:w="218"/>
      </w:tblGrid>
      <w:tr w:rsidR="00B62164" w:rsidRPr="00B62164" w:rsidTr="00E707F1">
        <w:trPr>
          <w:gridBefore w:val="1"/>
          <w:gridAfter w:val="2"/>
          <w:wBefore w:w="694" w:type="dxa"/>
          <w:wAfter w:w="360" w:type="dxa"/>
          <w:trHeight w:val="855"/>
        </w:trPr>
        <w:tc>
          <w:tcPr>
            <w:tcW w:w="9371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707F1">
            <w:pPr>
              <w:pageBreakBefore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B62164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S2</w:t>
            </w:r>
            <w:r w:rsidR="00B62164" w:rsidRPr="00B62164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 xml:space="preserve"> Table</w:t>
            </w:r>
            <w:r w:rsidRPr="00B62164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. Diagnostic performances of non-invasive models for prediction of EVs and HEVs in the training set among patients with Child-Pugh class A (n=123 patients in the training set).</w:t>
            </w:r>
          </w:p>
        </w:tc>
      </w:tr>
      <w:tr w:rsidR="00B62164" w:rsidRPr="00B62164" w:rsidTr="00484252">
        <w:trPr>
          <w:gridAfter w:val="1"/>
          <w:wAfter w:w="218" w:type="dxa"/>
          <w:trHeight w:val="540"/>
        </w:trPr>
        <w:tc>
          <w:tcPr>
            <w:tcW w:w="709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Method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UROC (95% CI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Cutoff value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Sensitivity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Specificity (%)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PPV (%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NPV (%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+LR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-L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ccuracy (%)</w:t>
            </w:r>
          </w:p>
        </w:tc>
      </w:tr>
      <w:tr w:rsidR="00B62164" w:rsidRPr="00B62164" w:rsidTr="00E707F1">
        <w:trPr>
          <w:gridAfter w:val="1"/>
          <w:wAfter w:w="218" w:type="dxa"/>
          <w:trHeight w:val="315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EV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Varices risk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7A2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8</w:t>
            </w:r>
            <w:r w:rsidR="007A23E3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7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8</w:t>
            </w:r>
            <w:r w:rsidR="007A23E3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5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-0.9</w:t>
            </w:r>
            <w:r w:rsidR="007A23E3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7A2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="007A23E3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7A23E3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7A23E3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7A23E3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7A23E3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7A23E3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7A2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2</w:t>
            </w:r>
            <w:r w:rsidR="007A23E3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240895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</w:t>
            </w:r>
            <w:r w:rsidR="00E707F1"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.9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S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877 (0.805-0.9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5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4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1.3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SP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856 (0.781-0.9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7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4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75.6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PS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845 (0.769-0.9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15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6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4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69.1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P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753 (0.668-0.8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4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68.3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RF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739 (0.653-0.8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6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47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3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4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77.2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HEV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Varices risk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240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 w:rsidR="00240895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8</w:t>
            </w:r>
            <w:r w:rsidR="00240895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4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-0.96</w:t>
            </w:r>
            <w:r w:rsidR="00240895"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240895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240895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240895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240895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240895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0.2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S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937 (0.879-0.9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6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16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3.5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SP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902 (0.835-0.9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3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6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6.2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PS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895 (0.827-0.9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4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9.4</w:t>
            </w:r>
          </w:p>
        </w:tc>
      </w:tr>
      <w:tr w:rsidR="00B62164" w:rsidRPr="00B62164" w:rsidTr="00E707F1">
        <w:trPr>
          <w:gridAfter w:val="1"/>
          <w:wAfter w:w="218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P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860 (0.786-0.9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4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7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7.8</w:t>
            </w:r>
          </w:p>
        </w:tc>
      </w:tr>
      <w:tr w:rsidR="00B62164" w:rsidRPr="00B62164" w:rsidTr="00E707F1">
        <w:trPr>
          <w:gridAfter w:val="1"/>
          <w:wAfter w:w="218" w:type="dxa"/>
          <w:trHeight w:val="315"/>
        </w:trPr>
        <w:tc>
          <w:tcPr>
            <w:tcW w:w="70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ARFI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775 (0.691-0.845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81.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77.7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26.5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97.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3.67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>78.0</w:t>
            </w:r>
          </w:p>
        </w:tc>
      </w:tr>
      <w:tr w:rsidR="00B62164" w:rsidRPr="00B62164" w:rsidTr="00E707F1">
        <w:trPr>
          <w:trHeight w:val="1275"/>
        </w:trPr>
        <w:tc>
          <w:tcPr>
            <w:tcW w:w="10207" w:type="dxa"/>
            <w:gridSpan w:val="1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PV, positive predictive value; NPV, negative predictive value; LR, likelihood ratio; EVs, esophageal varices; HEVs, high-risk esophageal varices; ASPS, ARFI-spleen diameter to platelet ratio; ASPRI, age-spleen-to-platelet ratio index; PSR, platelet-spleen ratio; APRI, AST-to-platelet ratio index; ARFI, acoustic radiation force impulse. 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*</w:t>
            </w:r>
            <w:r w:rsidRPr="00B62164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B621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value is for comparison with ARFI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7F1" w:rsidRPr="00B62164" w:rsidRDefault="00E707F1" w:rsidP="00E53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:rsidR="00D12E4B" w:rsidRDefault="00D12E4B">
      <w:bookmarkStart w:id="0" w:name="_GoBack"/>
      <w:bookmarkEnd w:id="0"/>
    </w:p>
    <w:p w:rsidR="00D12E4B" w:rsidRDefault="00D12E4B"/>
    <w:p w:rsidR="00D12E4B" w:rsidRDefault="00D12E4B"/>
    <w:p w:rsidR="00D12E4B" w:rsidRDefault="00D12E4B"/>
    <w:p w:rsidR="00D12E4B" w:rsidRDefault="00D12E4B"/>
    <w:p w:rsidR="00D12E4B" w:rsidRDefault="00D12E4B"/>
    <w:p w:rsidR="00D12E4B" w:rsidRDefault="00D12E4B">
      <w:pPr>
        <w:widowControl/>
        <w:wordWrap/>
        <w:autoSpaceDE/>
        <w:autoSpaceDN/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sectPr w:rsidR="006947FC" w:rsidSect="0009335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8A1" w:rsidRDefault="00B768A1">
      <w:pPr>
        <w:spacing w:after="0" w:line="240" w:lineRule="auto"/>
      </w:pPr>
      <w:r>
        <w:separator/>
      </w:r>
    </w:p>
  </w:endnote>
  <w:endnote w:type="continuationSeparator" w:id="0">
    <w:p w:rsidR="00B768A1" w:rsidRDefault="00B76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8A1" w:rsidRDefault="00B768A1">
      <w:pPr>
        <w:spacing w:after="0" w:line="240" w:lineRule="auto"/>
      </w:pPr>
      <w:r>
        <w:separator/>
      </w:r>
    </w:p>
  </w:footnote>
  <w:footnote w:type="continuationSeparator" w:id="0">
    <w:p w:rsidR="00B768A1" w:rsidRDefault="00B768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9017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64138" w:rsidRDefault="006947FC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21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4138" w:rsidRDefault="00B768A1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F4F16"/>
    <w:multiLevelType w:val="hybridMultilevel"/>
    <w:tmpl w:val="6B422C3E"/>
    <w:lvl w:ilvl="0" w:tplc="DCD69C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3764B4F"/>
    <w:multiLevelType w:val="hybridMultilevel"/>
    <w:tmpl w:val="0B4223FA"/>
    <w:lvl w:ilvl="0" w:tplc="811ED0D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47FC"/>
    <w:rsid w:val="000724D8"/>
    <w:rsid w:val="000A05FA"/>
    <w:rsid w:val="000D3E92"/>
    <w:rsid w:val="000F6B12"/>
    <w:rsid w:val="001B68D6"/>
    <w:rsid w:val="00225FA8"/>
    <w:rsid w:val="00240895"/>
    <w:rsid w:val="0026241D"/>
    <w:rsid w:val="002A384B"/>
    <w:rsid w:val="002D3E10"/>
    <w:rsid w:val="00335DC5"/>
    <w:rsid w:val="0034552B"/>
    <w:rsid w:val="00347129"/>
    <w:rsid w:val="003B7B9D"/>
    <w:rsid w:val="003F5E7A"/>
    <w:rsid w:val="00484252"/>
    <w:rsid w:val="00501654"/>
    <w:rsid w:val="00532971"/>
    <w:rsid w:val="00554FFB"/>
    <w:rsid w:val="005668BB"/>
    <w:rsid w:val="005A6BD4"/>
    <w:rsid w:val="005B3002"/>
    <w:rsid w:val="005E4240"/>
    <w:rsid w:val="00612B57"/>
    <w:rsid w:val="006947FC"/>
    <w:rsid w:val="006F0D2F"/>
    <w:rsid w:val="00723FD2"/>
    <w:rsid w:val="00731CD6"/>
    <w:rsid w:val="00771C51"/>
    <w:rsid w:val="007A23E3"/>
    <w:rsid w:val="007A6BC3"/>
    <w:rsid w:val="00805E8F"/>
    <w:rsid w:val="0084060C"/>
    <w:rsid w:val="0089508B"/>
    <w:rsid w:val="008C12FC"/>
    <w:rsid w:val="00973703"/>
    <w:rsid w:val="00AD3B21"/>
    <w:rsid w:val="00B06A31"/>
    <w:rsid w:val="00B62164"/>
    <w:rsid w:val="00B768A1"/>
    <w:rsid w:val="00C07FDC"/>
    <w:rsid w:val="00CB3DCE"/>
    <w:rsid w:val="00D12E4B"/>
    <w:rsid w:val="00DC3799"/>
    <w:rsid w:val="00DD7C09"/>
    <w:rsid w:val="00DE3F28"/>
    <w:rsid w:val="00DF671B"/>
    <w:rsid w:val="00E707F1"/>
    <w:rsid w:val="00ED7A4E"/>
    <w:rsid w:val="00F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예현</dc:creator>
  <cp:lastModifiedBy>박예현</cp:lastModifiedBy>
  <cp:revision>2</cp:revision>
  <dcterms:created xsi:type="dcterms:W3CDTF">2015-02-23T15:05:00Z</dcterms:created>
  <dcterms:modified xsi:type="dcterms:W3CDTF">2015-02-23T15:05:00Z</dcterms:modified>
</cp:coreProperties>
</file>